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3BDA59" w14:textId="1C60F3D5" w:rsidR="004F20BC" w:rsidRPr="004F20BC" w:rsidRDefault="004F20BC">
      <w:pPr>
        <w:rPr>
          <w:rFonts w:ascii="Arial" w:hAnsi="Arial" w:cs="Arial"/>
          <w:sz w:val="24"/>
          <w:szCs w:val="24"/>
        </w:rPr>
      </w:pPr>
    </w:p>
    <w:tbl>
      <w:tblPr>
        <w:tblpPr w:leftFromText="180" w:rightFromText="180" w:horzAnchor="page" w:tblpXSpec="center" w:tblpY="-576"/>
        <w:tblW w:w="11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4"/>
        <w:gridCol w:w="1268"/>
        <w:gridCol w:w="731"/>
        <w:gridCol w:w="1451"/>
        <w:gridCol w:w="1371"/>
        <w:gridCol w:w="1105"/>
        <w:gridCol w:w="1088"/>
        <w:gridCol w:w="1090"/>
        <w:gridCol w:w="1077"/>
        <w:gridCol w:w="668"/>
        <w:gridCol w:w="1292"/>
      </w:tblGrid>
      <w:tr w:rsidR="00921BF2" w:rsidRPr="004F20BC" w14:paraId="465593B2" w14:textId="77777777" w:rsidTr="00921BF2">
        <w:trPr>
          <w:trHeight w:val="315"/>
        </w:trPr>
        <w:tc>
          <w:tcPr>
            <w:tcW w:w="11745" w:type="dxa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72AE6" w14:textId="53C9225E" w:rsidR="00921BF2" w:rsidRPr="004F20BC" w:rsidRDefault="00921BF2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Supplemental Table 2: raTCD vs. TEE </w:t>
            </w:r>
            <w:r w:rsidR="00082C5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ismatches</w:t>
            </w:r>
          </w:p>
        </w:tc>
      </w:tr>
      <w:tr w:rsidR="00921BF2" w:rsidRPr="004F20BC" w14:paraId="33C051FF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FDAD8" w14:textId="18FA96CC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gramStart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Age  Sex</w:t>
            </w:r>
            <w:proofErr w:type="gram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B7FB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essel Loc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456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RoPE</w:t>
            </w:r>
            <w:proofErr w:type="spellEnd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A4A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Medical </w:t>
            </w:r>
            <w:proofErr w:type="spellStart"/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gmt</w:t>
            </w:r>
            <w:proofErr w:type="spellEnd"/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2A12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TOAST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C7DB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Valsalva raTCD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236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Valsalva TE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462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Spencer Gra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176E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ASC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B0249" w14:textId="023282B4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 xml:space="preserve">Sent for </w:t>
            </w:r>
            <w:r w:rsidR="00D75007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/U</w:t>
            </w:r>
          </w:p>
        </w:tc>
        <w:tc>
          <w:tcPr>
            <w:tcW w:w="1292" w:type="dxa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843953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Neuro Impression</w:t>
            </w:r>
          </w:p>
        </w:tc>
      </w:tr>
      <w:tr w:rsidR="00921BF2" w:rsidRPr="004F20BC" w14:paraId="6B9F541A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6768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9 F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2F0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M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1ABE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BC0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PT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501DF" w14:textId="1EB7940F" w:rsidR="004F20BC" w:rsidRPr="004F20BC" w:rsidRDefault="00921BF2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B8D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1722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58F7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E31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E797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65C4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921BF2" w:rsidRPr="004F20BC" w14:paraId="40F88D97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A65C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2 F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5DC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lateral Right cerebell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06BC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31B3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ovenox</w:t>
            </w:r>
            <w:proofErr w:type="spellEnd"/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, Plavix, Prednisone, Hydroxyurea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6EA3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4EBE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B745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AB25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-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8050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4AB9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78A7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</w:tr>
      <w:tr w:rsidR="00921BF2" w:rsidRPr="004F20BC" w14:paraId="2BDF47C5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CABD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1 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8B2E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SCA, Basilar arter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49F1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8E8C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A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74B46" w14:textId="57083308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ardio</w:t>
            </w:r>
            <w:r w:rsidR="00921BF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-</w:t>
            </w: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mbolis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F979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8646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90EC1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BDB69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likel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2E4A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733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921BF2" w:rsidRPr="004F20BC" w14:paraId="2EAF82C8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D10BA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8 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9C28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MCA, Left I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7981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31FB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liquis 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245E6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5CAB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EA4A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F49C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EFAB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likel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41B2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1E87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921BF2" w:rsidRPr="004F20BC" w14:paraId="7ED7FE12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90801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2 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4BD9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M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94E27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7E5E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Eliquis 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C213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41C4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D4740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3475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-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453A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rob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939D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5AE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  <w:tr w:rsidR="00921BF2" w:rsidRPr="004F20BC" w14:paraId="52C2900D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AF48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0 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46A0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ight MCA, I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3D60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65D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A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B075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5F98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1ED0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0237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-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CEC2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CC49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FFEE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</w:tr>
      <w:tr w:rsidR="00921BF2" w:rsidRPr="004F20BC" w14:paraId="6E198ACF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1C0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9 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972E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eft MC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964B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918F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SA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0ACA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D51F8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color w:val="222222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color w:val="222222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E913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63AC2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8F26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82FAA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942E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No</w:t>
            </w:r>
          </w:p>
        </w:tc>
      </w:tr>
      <w:tr w:rsidR="00921BF2" w:rsidRPr="004F20BC" w14:paraId="7B489530" w14:textId="77777777" w:rsidTr="00921BF2">
        <w:trPr>
          <w:trHeight w:val="315"/>
        </w:trPr>
        <w:tc>
          <w:tcPr>
            <w:tcW w:w="6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2C0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8 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9A425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lateral posterior vertebr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B0CD6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84F13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ASA </w:t>
            </w:r>
          </w:p>
        </w:tc>
        <w:tc>
          <w:tcPr>
            <w:tcW w:w="137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E63DF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Cryptogenic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A1EED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15DC9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ab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7D33E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-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FC8AB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Unlikel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2051C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AFDD4" w14:textId="77777777" w:rsidR="004F20BC" w:rsidRPr="004F20BC" w:rsidRDefault="004F20BC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ossible</w:t>
            </w:r>
          </w:p>
        </w:tc>
      </w:tr>
      <w:tr w:rsidR="00921BF2" w:rsidRPr="004F20BC" w14:paraId="714BBEF8" w14:textId="77777777" w:rsidTr="00921BF2">
        <w:trPr>
          <w:trHeight w:val="765"/>
        </w:trPr>
        <w:tc>
          <w:tcPr>
            <w:tcW w:w="11745" w:type="dxa"/>
            <w:gridSpan w:val="1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E875C" w14:textId="1D704A9D" w:rsidR="00921BF2" w:rsidRPr="004F20BC" w:rsidRDefault="00D75007" w:rsidP="00921BF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F/U: Follow-up, </w:t>
            </w:r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: female, M: male, MCA: middle cerebral artery, ICA: internal carotid artery, PCA: posterior cerebral artery, SCA: superior cerebellar artery, DAPT: dual antiplatelet therapy,</w:t>
            </w:r>
            <w:r w:rsidR="00921BF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LAA: </w:t>
            </w:r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Large artery atherosclerosis</w:t>
            </w:r>
            <w:r w:rsidR="00921BF2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, </w:t>
            </w:r>
            <w:proofErr w:type="spellStart"/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RoPE</w:t>
            </w:r>
            <w:proofErr w:type="spellEnd"/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risk of paradoxical embolism, </w:t>
            </w:r>
            <w:proofErr w:type="spellStart"/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gmt</w:t>
            </w:r>
            <w:proofErr w:type="spellEnd"/>
            <w:r w:rsidR="00921BF2" w:rsidRPr="004F20BC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: management, TOAST: Trial of Org 10172 in Acute Stroke Treatment, raTCD: robotic automated transcranial doppler, TTE: transthoracic echocardiogram, PASCAL: PFO associated stroke causal likelihood. </w:t>
            </w:r>
          </w:p>
        </w:tc>
      </w:tr>
    </w:tbl>
    <w:p w14:paraId="60975B3F" w14:textId="36CACEE7" w:rsidR="004F20BC" w:rsidRPr="004F20BC" w:rsidRDefault="004F20BC">
      <w:pPr>
        <w:rPr>
          <w:rFonts w:ascii="Arial" w:hAnsi="Arial" w:cs="Arial"/>
          <w:sz w:val="24"/>
          <w:szCs w:val="24"/>
        </w:rPr>
      </w:pPr>
    </w:p>
    <w:sectPr w:rsidR="004F20BC" w:rsidRPr="004F20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0BC"/>
    <w:rsid w:val="00082C50"/>
    <w:rsid w:val="001A633F"/>
    <w:rsid w:val="001D3D04"/>
    <w:rsid w:val="00290EC3"/>
    <w:rsid w:val="003D7B29"/>
    <w:rsid w:val="004F20BC"/>
    <w:rsid w:val="005E3AB0"/>
    <w:rsid w:val="0066562E"/>
    <w:rsid w:val="006975BA"/>
    <w:rsid w:val="0072358D"/>
    <w:rsid w:val="00753664"/>
    <w:rsid w:val="00921BF2"/>
    <w:rsid w:val="00974097"/>
    <w:rsid w:val="009C19D4"/>
    <w:rsid w:val="00CB2061"/>
    <w:rsid w:val="00D75007"/>
    <w:rsid w:val="00E04A7D"/>
    <w:rsid w:val="00EF3606"/>
    <w:rsid w:val="00F43C36"/>
    <w:rsid w:val="00F7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64FCF"/>
  <w15:chartTrackingRefBased/>
  <w15:docId w15:val="{CC32AA3E-4EBD-4053-A52D-B4DE5FEEB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2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0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0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0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0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0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0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0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0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0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0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0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0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0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0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0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0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0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0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0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0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0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0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0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0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0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D7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1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09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909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10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17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6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6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8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5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7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42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8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91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89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2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4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6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7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7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7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arvis</dc:creator>
  <cp:keywords/>
  <dc:description/>
  <cp:lastModifiedBy>Stephanie Jarvis</cp:lastModifiedBy>
  <cp:revision>2</cp:revision>
  <dcterms:created xsi:type="dcterms:W3CDTF">2024-11-25T18:55:00Z</dcterms:created>
  <dcterms:modified xsi:type="dcterms:W3CDTF">2024-11-25T18:55:00Z</dcterms:modified>
</cp:coreProperties>
</file>